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2"/>
        <w:gridCol w:w="1332"/>
        <w:gridCol w:w="1103"/>
        <w:gridCol w:w="569"/>
        <w:gridCol w:w="515"/>
        <w:gridCol w:w="874"/>
        <w:gridCol w:w="515"/>
        <w:gridCol w:w="1905"/>
        <w:gridCol w:w="1103"/>
        <w:gridCol w:w="1751"/>
        <w:gridCol w:w="1751"/>
        <w:gridCol w:w="1751"/>
      </w:tblGrid>
      <w:tr w:rsidR="009361E9" w:rsidRPr="00D65014" w:rsidTr="007801CF">
        <w:trPr>
          <w:trHeight w:val="345"/>
        </w:trPr>
        <w:tc>
          <w:tcPr>
            <w:tcW w:w="14501" w:type="dxa"/>
            <w:gridSpan w:val="1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9361E9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Table </w:t>
            </w:r>
            <w:bookmarkStart w:id="0" w:name="_GoBack"/>
            <w:bookmarkEnd w:id="0"/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. Four genetic model of p valu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in osteoporosis risk </w:t>
            </w:r>
            <w:r w:rsidRPr="00D65014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after conditional analysis </w:t>
            </w: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NP</w:t>
            </w:r>
          </w:p>
        </w:tc>
        <w:tc>
          <w:tcPr>
            <w:tcW w:w="13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djustment</w:t>
            </w:r>
          </w:p>
        </w:tc>
        <w:tc>
          <w:tcPr>
            <w:tcW w:w="1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ase</w:t>
            </w:r>
          </w:p>
        </w:tc>
        <w:tc>
          <w:tcPr>
            <w:tcW w:w="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8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5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9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OR</w:t>
            </w: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br/>
              <w:t>(95%CI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Genotype 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ominant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ecessiv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elic</w:t>
            </w: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</w:t>
            </w:r>
            <w:proofErr w:type="gramEnd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1.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3(0.13-0.8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50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04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b/>
                <w:color w:val="000000"/>
                <w:kern w:val="0"/>
                <w:szCs w:val="24"/>
              </w:rPr>
              <w:t>0.039</w:t>
            </w: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1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4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1(0.52-1.2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5(0.48-1.17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8(0.16-0.9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8(0.47-0.98)</w:t>
            </w: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3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4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8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0.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6.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28(0.67-2.4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97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9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89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91</w:t>
            </w: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3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6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5.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5(0.95-2.5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5(0.93-2.43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(0.54-1.51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15(0.83-1.59)</w:t>
            </w:r>
          </w:p>
        </w:tc>
      </w:tr>
      <w:tr w:rsidR="009361E9" w:rsidRPr="00D65014" w:rsidTr="007801CF">
        <w:trPr>
          <w:trHeight w:val="315"/>
        </w:trPr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3.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.4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9361E9" w:rsidRPr="00D65014" w:rsidTr="007801CF">
        <w:trPr>
          <w:trHeight w:val="315"/>
        </w:trPr>
        <w:tc>
          <w:tcPr>
            <w:tcW w:w="1450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61E9" w:rsidRPr="00D65014" w:rsidRDefault="009361E9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D65014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he p value was adjusted for age and the body-mass index. P-values and q-values &lt; 0.05 are shown in bold.</w:t>
            </w:r>
          </w:p>
        </w:tc>
      </w:tr>
    </w:tbl>
    <w:p w:rsidR="00CD2AAD" w:rsidRDefault="00CD2AAD">
      <w:pPr>
        <w:rPr>
          <w:rFonts w:hint="eastAsia"/>
        </w:rPr>
      </w:pPr>
    </w:p>
    <w:sectPr w:rsidR="00CD2AAD" w:rsidSect="00B13CF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CF9"/>
    <w:rsid w:val="009361E9"/>
    <w:rsid w:val="00B13CF9"/>
    <w:rsid w:val="00C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Macintosh Word</Application>
  <DocSecurity>0</DocSecurity>
  <Lines>5</Lines>
  <Paragraphs>1</Paragraphs>
  <ScaleCrop>false</ScaleCrop>
  <Company>TMU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2</cp:revision>
  <dcterms:created xsi:type="dcterms:W3CDTF">2015-10-04T14:18:00Z</dcterms:created>
  <dcterms:modified xsi:type="dcterms:W3CDTF">2015-10-04T14:18:00Z</dcterms:modified>
</cp:coreProperties>
</file>